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D8591" w14:textId="755CE3A5" w:rsidR="00573B54" w:rsidRPr="00350716" w:rsidRDefault="00573B54" w:rsidP="00573B54">
      <w:pPr>
        <w:rPr>
          <w:rFonts w:ascii="Times New Roman" w:hAnsi="Times New Roman" w:cs="Times New Roman"/>
          <w:sz w:val="20"/>
          <w:szCs w:val="20"/>
        </w:rPr>
      </w:pPr>
      <w:r w:rsidRPr="00350716">
        <w:rPr>
          <w:rFonts w:ascii="Times New Roman" w:hAnsi="Times New Roman" w:cs="Times New Roman"/>
          <w:sz w:val="20"/>
          <w:szCs w:val="20"/>
        </w:rPr>
        <w:t>Table S</w:t>
      </w:r>
      <w:r w:rsidR="00F94AD5" w:rsidRPr="00350716">
        <w:rPr>
          <w:rFonts w:ascii="Times New Roman" w:hAnsi="Times New Roman" w:cs="Times New Roman"/>
          <w:sz w:val="20"/>
          <w:szCs w:val="20"/>
        </w:rPr>
        <w:t>6</w:t>
      </w:r>
      <w:r w:rsidRPr="00350716">
        <w:rPr>
          <w:rFonts w:ascii="Times New Roman" w:hAnsi="Times New Roman" w:cs="Times New Roman"/>
          <w:sz w:val="20"/>
          <w:szCs w:val="20"/>
        </w:rPr>
        <w:t xml:space="preserve">. Threshold effect analysis examining associations between </w:t>
      </w:r>
      <w:r w:rsidRPr="00350716">
        <w:rPr>
          <w:rFonts w:ascii="Times New Roman" w:eastAsia="DengXian" w:hAnsi="Times New Roman" w:cs="Times New Roman"/>
          <w:kern w:val="0"/>
          <w:sz w:val="20"/>
          <w:szCs w:val="20"/>
        </w:rPr>
        <w:t>60-day moving daily average PM</w:t>
      </w:r>
      <w:r w:rsidRPr="00350716">
        <w:rPr>
          <w:rFonts w:ascii="Times New Roman" w:eastAsia="DengXian" w:hAnsi="Times New Roman" w:cs="Times New Roman"/>
          <w:kern w:val="0"/>
          <w:sz w:val="20"/>
          <w:szCs w:val="20"/>
          <w:vertAlign w:val="subscript"/>
        </w:rPr>
        <w:t>10</w:t>
      </w:r>
      <w:r w:rsidRPr="00350716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levels</w:t>
      </w:r>
      <w:r w:rsidRPr="00350716">
        <w:rPr>
          <w:rFonts w:ascii="Times New Roman" w:hAnsi="Times New Roman" w:cs="Times New Roman"/>
          <w:sz w:val="20"/>
          <w:szCs w:val="20"/>
        </w:rPr>
        <w:t xml:space="preserve"> and maternal serum 25OHD levels during second trimester in subgroups stratified by age</w:t>
      </w:r>
    </w:p>
    <w:p w14:paraId="47FB9F40" w14:textId="77777777" w:rsidR="000B2F73" w:rsidRPr="00350716" w:rsidRDefault="000B2F73" w:rsidP="00573B5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46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3"/>
        <w:gridCol w:w="3078"/>
        <w:gridCol w:w="3079"/>
        <w:gridCol w:w="2762"/>
      </w:tblGrid>
      <w:tr w:rsidR="007416E3" w:rsidRPr="00350716" w14:paraId="151A6367" w14:textId="77777777" w:rsidTr="005832E7">
        <w:trPr>
          <w:trHeight w:val="276"/>
        </w:trPr>
        <w:tc>
          <w:tcPr>
            <w:tcW w:w="15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6371" w14:textId="63F1889D" w:rsidR="007416E3" w:rsidRPr="00350716" w:rsidRDefault="007416E3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1A477" w14:textId="2FE97087" w:rsidR="007416E3" w:rsidRPr="00350716" w:rsidRDefault="007416E3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573B54" w:rsidRPr="00350716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F4ED6" w14:textId="75F1A07E" w:rsidR="007416E3" w:rsidRPr="00350716" w:rsidRDefault="007416E3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Age &gt;25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B2CAC8" w14:textId="1E0CB646" w:rsidR="007416E3" w:rsidRPr="00350716" w:rsidRDefault="007416E3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E032A" w:rsidRPr="00350716" w14:paraId="25C01AA0" w14:textId="77777777" w:rsidTr="005832E7">
        <w:trPr>
          <w:trHeight w:val="276"/>
        </w:trPr>
        <w:tc>
          <w:tcPr>
            <w:tcW w:w="15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42CED" w14:textId="77777777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A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1C5705" w14:textId="77777777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4302E7" w14:textId="77777777" w:rsidR="003E032A" w:rsidRPr="00350716" w:rsidRDefault="003E032A" w:rsidP="00573B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2E3BFC" w14:textId="049D3287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interaction: 0.045</w:t>
            </w:r>
          </w:p>
        </w:tc>
      </w:tr>
      <w:tr w:rsidR="003E032A" w:rsidRPr="00350716" w14:paraId="78A615EA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A2B10" w14:textId="4EA62491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  One line slope, β (95%CI) </w:t>
            </w:r>
            <w:r w:rsidRPr="003507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2F4D5" w14:textId="52CA6E9F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044 (-0.067, -0.021) 0.0002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7580F" w14:textId="6E11CAB6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038 (-0.050, -0.026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A4B43" w14:textId="357A9782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039 (-0.050, -0.028) &lt;0.0001</w:t>
            </w:r>
          </w:p>
        </w:tc>
      </w:tr>
      <w:tr w:rsidR="003E032A" w:rsidRPr="00350716" w14:paraId="5BFBF5B2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3A447" w14:textId="77777777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B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1EB6C" w14:textId="77777777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1477A" w14:textId="77777777" w:rsidR="003E032A" w:rsidRPr="00350716" w:rsidRDefault="003E032A" w:rsidP="00573B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FD3C4" w14:textId="4875860A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interaction: 0.0</w:t>
            </w:r>
            <w:r w:rsidR="0080262C" w:rsidRPr="00350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E032A" w:rsidRPr="00350716" w14:paraId="3230D8D3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D924A" w14:textId="77777777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urning point (K), μg/m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21EE9" w14:textId="02F77E6D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8BE90" w14:textId="5013970E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1665C" w14:textId="24F6DF53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38.28</w:t>
            </w:r>
          </w:p>
        </w:tc>
      </w:tr>
      <w:tr w:rsidR="003E032A" w:rsidRPr="00350716" w14:paraId="268EAC67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AE4CE" w14:textId="13109250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lt; K, β (95%CI) </w:t>
            </w:r>
            <w:r w:rsidRPr="003507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8779F" w14:textId="2B822632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 xml:space="preserve"> (-0.84, -0.26) 0.0002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1DEDC" w14:textId="54F55025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 xml:space="preserve"> (-0.90, -0.61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C5C53" w14:textId="487568A8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71 (-0.84, -0.58) &lt;0.0001</w:t>
            </w:r>
          </w:p>
        </w:tc>
      </w:tr>
      <w:tr w:rsidR="003E032A" w:rsidRPr="00350716" w14:paraId="32F80716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8B380" w14:textId="0F72EC28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gt; K, β (95%CI) </w:t>
            </w:r>
            <w:r w:rsidRPr="003507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B054D" w14:textId="560E5C9F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043 (-0.066, -0.021) 0.0002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71F9B" w14:textId="37F82A5A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037 (-0.050, -0.025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71A47" w14:textId="576F0C0C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0.038 (-0.049, -0.027) &lt;0.0001</w:t>
            </w:r>
          </w:p>
        </w:tc>
      </w:tr>
      <w:tr w:rsidR="003E032A" w:rsidRPr="00350716" w14:paraId="21A5EF5E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A30B" w14:textId="4866F492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Slope 2 – Slope 1, β (95%CI) </w:t>
            </w:r>
            <w:r w:rsidRPr="003507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FC4D9" w14:textId="012FA37A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 xml:space="preserve"> (0.21, 0.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) 0.0007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F8962" w14:textId="6185CC1F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 xml:space="preserve"> (0.57, 0.8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E9FD1" w14:textId="60AC806F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0.67 (0.54, 0.80) &lt;0.0001</w:t>
            </w:r>
          </w:p>
        </w:tc>
      </w:tr>
      <w:tr w:rsidR="003E032A" w:rsidRPr="00350716" w14:paraId="76597E3C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CA5D6" w14:textId="77777777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redicted 25OHD levels at K (95% CI), ng/mL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307E4" w14:textId="2D6C2834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 xml:space="preserve"> (20.0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, 20.6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28720" w14:textId="51643E92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21.11 (20.9</w:t>
            </w:r>
            <w:r w:rsidR="006F367D" w:rsidRPr="00350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, 21.29)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CEAD3" w14:textId="3FC8C6C1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20.95 (20.79, 21.11)</w:t>
            </w:r>
          </w:p>
        </w:tc>
      </w:tr>
      <w:tr w:rsidR="003E032A" w:rsidRPr="00350716" w14:paraId="4223E1E6" w14:textId="77777777" w:rsidTr="005832E7">
        <w:trPr>
          <w:trHeight w:val="276"/>
        </w:trPr>
        <w:tc>
          <w:tcPr>
            <w:tcW w:w="15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BEFA" w14:textId="3E37C338" w:rsidR="003E032A" w:rsidRPr="00350716" w:rsidRDefault="003E032A" w:rsidP="00573B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T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3507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50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476E56" w14:textId="2C17B2AB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60BA34" w14:textId="181DF1F1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99E647" w14:textId="13814CC1" w:rsidR="003E032A" w:rsidRPr="00350716" w:rsidRDefault="003E032A" w:rsidP="00573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1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AF98F47" w14:textId="77777777" w:rsidR="006858EE" w:rsidRPr="00350716" w:rsidRDefault="006858EE" w:rsidP="00573B54">
      <w:pPr>
        <w:rPr>
          <w:rFonts w:ascii="Times New Roman" w:hAnsi="Times New Roman" w:cs="Times New Roman"/>
          <w:sz w:val="20"/>
          <w:szCs w:val="20"/>
        </w:rPr>
      </w:pPr>
    </w:p>
    <w:p w14:paraId="571DADAE" w14:textId="2CE55D0F" w:rsidR="00BE5D9C" w:rsidRPr="00350716" w:rsidRDefault="00BE5D9C" w:rsidP="00573B54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350716">
        <w:rPr>
          <w:rFonts w:ascii="Times New Roman" w:hAnsi="Times New Roman" w:cs="Times New Roman"/>
          <w:sz w:val="20"/>
          <w:szCs w:val="20"/>
        </w:rPr>
        <w:t xml:space="preserve">Adjusted for year, </w:t>
      </w:r>
      <w:r w:rsidR="007416E3" w:rsidRPr="00350716">
        <w:rPr>
          <w:rFonts w:ascii="Times New Roman" w:hAnsi="Times New Roman" w:cs="Times New Roman"/>
          <w:sz w:val="20"/>
          <w:szCs w:val="20"/>
        </w:rPr>
        <w:t>season</w:t>
      </w:r>
      <w:r w:rsidRPr="00350716">
        <w:rPr>
          <w:rFonts w:ascii="Times New Roman" w:hAnsi="Times New Roman" w:cs="Times New Roman"/>
          <w:sz w:val="20"/>
          <w:szCs w:val="20"/>
        </w:rPr>
        <w:t xml:space="preserve">, </w:t>
      </w:r>
      <w:r w:rsidR="003E032A" w:rsidRPr="00350716">
        <w:rPr>
          <w:rFonts w:ascii="Times New Roman" w:hAnsi="Times New Roman" w:cs="Times New Roman"/>
          <w:sz w:val="20"/>
          <w:szCs w:val="20"/>
        </w:rPr>
        <w:t>60</w:t>
      </w:r>
      <w:r w:rsidR="006858EE" w:rsidRPr="00350716">
        <w:rPr>
          <w:rFonts w:ascii="Times New Roman" w:hAnsi="Times New Roman" w:cs="Times New Roman"/>
          <w:sz w:val="20"/>
          <w:szCs w:val="20"/>
        </w:rPr>
        <w:t xml:space="preserve">-day moving daily average </w:t>
      </w:r>
      <w:r w:rsidRPr="00350716">
        <w:rPr>
          <w:rFonts w:ascii="Times New Roman" w:hAnsi="Times New Roman" w:cs="Times New Roman"/>
          <w:sz w:val="20"/>
          <w:szCs w:val="20"/>
        </w:rPr>
        <w:t xml:space="preserve">atmospheric pressure, sunshine duration, </w:t>
      </w: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lative humidity and wind speed.</w:t>
      </w:r>
    </w:p>
    <w:p w14:paraId="6FD4FA79" w14:textId="5D2C06D2" w:rsidR="00B43381" w:rsidRPr="00350716" w:rsidRDefault="00B43381" w:rsidP="00573B54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Linear analysis, </w:t>
      </w:r>
      <w:r w:rsidRPr="00350716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-value &lt;0.05 indicates a linear relationship.</w:t>
      </w:r>
    </w:p>
    <w:p w14:paraId="5899DF8E" w14:textId="0A353BB2" w:rsidR="00B43381" w:rsidRPr="00350716" w:rsidRDefault="00B43381" w:rsidP="00573B54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Non-linear analysis. </w:t>
      </w:r>
    </w:p>
    <w:p w14:paraId="23634478" w14:textId="1C895FC7" w:rsidR="00B43381" w:rsidRPr="00350716" w:rsidRDefault="00B43381" w:rsidP="00573B54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350716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35071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0.05 means Model B is significantly different from Model A, which indicates a non-linear relationship.</w:t>
      </w:r>
    </w:p>
    <w:p w14:paraId="2E9328B0" w14:textId="2F822A41" w:rsidR="00547325" w:rsidRPr="00573B54" w:rsidRDefault="002E17B0" w:rsidP="00573B54">
      <w:pPr>
        <w:rPr>
          <w:rFonts w:ascii="Times New Roman" w:hAnsi="Times New Roman" w:cs="Times New Roman"/>
          <w:sz w:val="20"/>
          <w:szCs w:val="20"/>
        </w:rPr>
      </w:pPr>
      <w:r w:rsidRPr="0035071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573B54" w:rsidRPr="00350716">
        <w:rPr>
          <w:rFonts w:ascii="Times New Roman" w:eastAsia="DengXian" w:hAnsi="Times New Roman" w:cs="Times New Roman"/>
          <w:sz w:val="20"/>
          <w:szCs w:val="20"/>
        </w:rPr>
        <w:t>PM</w:t>
      </w:r>
      <w:r w:rsidR="00573B54" w:rsidRPr="00350716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="00573B54" w:rsidRPr="00350716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bookmarkStart w:id="1" w:name="_Hlk93510735"/>
      <w:r w:rsidR="00573B54" w:rsidRPr="00350716">
        <w:rPr>
          <w:rFonts w:ascii="Times New Roman" w:eastAsia="DengXian" w:hAnsi="Times New Roman" w:cs="Times New Roman"/>
          <w:sz w:val="20"/>
          <w:szCs w:val="20"/>
        </w:rPr>
        <w:t>particulate matter with an aerodynamic diameter of</w:t>
      </w:r>
      <w:bookmarkEnd w:id="1"/>
      <w:r w:rsidR="00573B54" w:rsidRPr="00350716">
        <w:rPr>
          <w:rFonts w:ascii="Times New Roman" w:eastAsia="DengXian" w:hAnsi="Times New Roman" w:cs="Times New Roman"/>
          <w:sz w:val="20"/>
          <w:szCs w:val="20"/>
        </w:rPr>
        <w:t xml:space="preserve"> ≤10 μm</w:t>
      </w:r>
      <w:r w:rsidR="00EF6C41" w:rsidRPr="00350716">
        <w:rPr>
          <w:rFonts w:ascii="Times New Roman" w:hAnsi="Times New Roman" w:cs="Times New Roman"/>
          <w:sz w:val="20"/>
          <w:szCs w:val="20"/>
        </w:rPr>
        <w:t xml:space="preserve">; </w:t>
      </w:r>
      <w:r w:rsidR="000B2F73" w:rsidRPr="00350716">
        <w:rPr>
          <w:rFonts w:ascii="Times New Roman" w:hAnsi="Times New Roman" w:cs="Times New Roman"/>
          <w:sz w:val="20"/>
          <w:szCs w:val="20"/>
        </w:rPr>
        <w:t xml:space="preserve">25OHD, 25-hydroxy vitamin D; </w:t>
      </w:r>
      <w:r w:rsidRPr="00350716">
        <w:rPr>
          <w:rFonts w:ascii="Times New Roman" w:hAnsi="Times New Roman" w:cs="Times New Roman"/>
          <w:sz w:val="20"/>
          <w:szCs w:val="20"/>
        </w:rPr>
        <w:t>CI, confidence interval</w:t>
      </w:r>
      <w:r w:rsidR="00B43381" w:rsidRPr="00350716">
        <w:rPr>
          <w:rFonts w:ascii="Times New Roman" w:hAnsi="Times New Roman" w:cs="Times New Roman"/>
          <w:sz w:val="20"/>
          <w:szCs w:val="20"/>
        </w:rPr>
        <w:t>; LRT, logarithmic likelihood ratio test.</w:t>
      </w:r>
    </w:p>
    <w:sectPr w:rsidR="00547325" w:rsidRPr="00573B54" w:rsidSect="00D400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6DC76" w14:textId="77777777" w:rsidR="00CC3C00" w:rsidRDefault="00CC3C00" w:rsidP="00E651AF">
      <w:r>
        <w:separator/>
      </w:r>
    </w:p>
  </w:endnote>
  <w:endnote w:type="continuationSeparator" w:id="0">
    <w:p w14:paraId="5EED6949" w14:textId="77777777" w:rsidR="00CC3C00" w:rsidRDefault="00CC3C00" w:rsidP="00E6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72D4E" w14:textId="77777777" w:rsidR="00CC3C00" w:rsidRDefault="00CC3C00" w:rsidP="00E651AF">
      <w:r>
        <w:separator/>
      </w:r>
    </w:p>
  </w:footnote>
  <w:footnote w:type="continuationSeparator" w:id="0">
    <w:p w14:paraId="71941469" w14:textId="77777777" w:rsidR="00CC3C00" w:rsidRDefault="00CC3C00" w:rsidP="00E6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9E"/>
    <w:rsid w:val="00086A62"/>
    <w:rsid w:val="000A1F57"/>
    <w:rsid w:val="000B2F73"/>
    <w:rsid w:val="000F37AB"/>
    <w:rsid w:val="00132C32"/>
    <w:rsid w:val="002E17B0"/>
    <w:rsid w:val="002E5B74"/>
    <w:rsid w:val="00303FD1"/>
    <w:rsid w:val="00350716"/>
    <w:rsid w:val="00394F57"/>
    <w:rsid w:val="003C053D"/>
    <w:rsid w:val="003E032A"/>
    <w:rsid w:val="003E3230"/>
    <w:rsid w:val="00514C51"/>
    <w:rsid w:val="00547325"/>
    <w:rsid w:val="00573B54"/>
    <w:rsid w:val="005832E7"/>
    <w:rsid w:val="00603285"/>
    <w:rsid w:val="0060400F"/>
    <w:rsid w:val="006858EE"/>
    <w:rsid w:val="006F367D"/>
    <w:rsid w:val="00713536"/>
    <w:rsid w:val="007416E3"/>
    <w:rsid w:val="00756249"/>
    <w:rsid w:val="007920F9"/>
    <w:rsid w:val="0080262C"/>
    <w:rsid w:val="00847B6B"/>
    <w:rsid w:val="008978C4"/>
    <w:rsid w:val="00897AA7"/>
    <w:rsid w:val="008C589E"/>
    <w:rsid w:val="008E739B"/>
    <w:rsid w:val="00903D90"/>
    <w:rsid w:val="00993DA5"/>
    <w:rsid w:val="00A115C6"/>
    <w:rsid w:val="00A64346"/>
    <w:rsid w:val="00A80081"/>
    <w:rsid w:val="00B007FC"/>
    <w:rsid w:val="00B222BA"/>
    <w:rsid w:val="00B43381"/>
    <w:rsid w:val="00B5284C"/>
    <w:rsid w:val="00B743F6"/>
    <w:rsid w:val="00BB46A2"/>
    <w:rsid w:val="00BE5D9C"/>
    <w:rsid w:val="00C73E55"/>
    <w:rsid w:val="00C8022B"/>
    <w:rsid w:val="00CC3C00"/>
    <w:rsid w:val="00D17180"/>
    <w:rsid w:val="00D4004F"/>
    <w:rsid w:val="00D426AB"/>
    <w:rsid w:val="00E54BB2"/>
    <w:rsid w:val="00E651AF"/>
    <w:rsid w:val="00EA0888"/>
    <w:rsid w:val="00EA4432"/>
    <w:rsid w:val="00EB5CF1"/>
    <w:rsid w:val="00EF6C41"/>
    <w:rsid w:val="00F04AAA"/>
    <w:rsid w:val="00F05DAE"/>
    <w:rsid w:val="00F06935"/>
    <w:rsid w:val="00F15426"/>
    <w:rsid w:val="00F44572"/>
    <w:rsid w:val="00F94AD5"/>
    <w:rsid w:val="00FB067F"/>
    <w:rsid w:val="00FD2138"/>
    <w:rsid w:val="00FD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B15D7"/>
  <w15:chartTrackingRefBased/>
  <w15:docId w15:val="{CF0F9DB8-CF4D-42FC-B644-36B1DD5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9-24T14:28:00Z</dcterms:created>
  <dcterms:modified xsi:type="dcterms:W3CDTF">2022-09-27T12:23:00Z</dcterms:modified>
</cp:coreProperties>
</file>